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F4CC61" w14:textId="22C9665E" w:rsidR="00FD3703" w:rsidRPr="00544EE3" w:rsidRDefault="00FD3703" w:rsidP="00FD370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44EE3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4413A9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544EE3">
        <w:rPr>
          <w:rFonts w:ascii="Times New Roman" w:hAnsi="Times New Roman" w:cs="Times New Roman"/>
          <w:b/>
          <w:bCs/>
          <w:sz w:val="24"/>
          <w:szCs w:val="28"/>
        </w:rPr>
        <w:t xml:space="preserve">. The </w:t>
      </w:r>
      <w:bookmarkStart w:id="0" w:name="_Hlk105065896"/>
      <w:r w:rsidRPr="00544EE3">
        <w:rPr>
          <w:rFonts w:ascii="Times New Roman" w:hAnsi="Times New Roman" w:cs="Times New Roman"/>
          <w:b/>
          <w:bCs/>
          <w:sz w:val="24"/>
          <w:szCs w:val="28"/>
        </w:rPr>
        <w:t>sample size of each data type</w:t>
      </w:r>
      <w:bookmarkEnd w:id="0"/>
      <w:r w:rsidRPr="00544EE3">
        <w:rPr>
          <w:rFonts w:ascii="Times New Roman" w:hAnsi="Times New Roman" w:cs="Times New Roman"/>
          <w:b/>
          <w:bCs/>
          <w:sz w:val="24"/>
          <w:szCs w:val="28"/>
        </w:rPr>
        <w:t xml:space="preserve"> of LUAD </w:t>
      </w:r>
      <w:r w:rsidR="00B763DB">
        <w:rPr>
          <w:rFonts w:ascii="Times New Roman" w:hAnsi="Times New Roman" w:cs="Times New Roman" w:hint="eastAsia"/>
          <w:b/>
          <w:bCs/>
          <w:sz w:val="24"/>
          <w:szCs w:val="28"/>
        </w:rPr>
        <w:t>in</w:t>
      </w:r>
      <w:r w:rsidR="00B763D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544EE3">
        <w:rPr>
          <w:rFonts w:ascii="Times New Roman" w:hAnsi="Times New Roman" w:cs="Times New Roman"/>
          <w:b/>
          <w:bCs/>
          <w:sz w:val="24"/>
          <w:szCs w:val="28"/>
        </w:rPr>
        <w:t>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2835"/>
        <w:gridCol w:w="3685"/>
      </w:tblGrid>
      <w:tr w:rsidR="00FD3703" w:rsidRPr="009F4FF6" w14:paraId="3B744A04" w14:textId="77777777" w:rsidTr="000548C7">
        <w:tc>
          <w:tcPr>
            <w:tcW w:w="1555" w:type="dxa"/>
          </w:tcPr>
          <w:p w14:paraId="46517A48" w14:textId="77777777" w:rsidR="00FD3703" w:rsidRPr="009F4FF6" w:rsidRDefault="00FD3703" w:rsidP="000548C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FF6">
              <w:rPr>
                <w:rFonts w:ascii="Times New Roman" w:hAnsi="Times New Roman" w:cs="Times New Roman"/>
                <w:sz w:val="22"/>
                <w:szCs w:val="24"/>
              </w:rPr>
              <w:t>SNV data</w:t>
            </w:r>
          </w:p>
        </w:tc>
        <w:tc>
          <w:tcPr>
            <w:tcW w:w="2835" w:type="dxa"/>
          </w:tcPr>
          <w:p w14:paraId="3ECCFC37" w14:textId="77777777" w:rsidR="00FD3703" w:rsidRPr="009F4FF6" w:rsidRDefault="00FD3703" w:rsidP="000548C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FF6">
              <w:rPr>
                <w:rFonts w:ascii="Times New Roman" w:hAnsi="Times New Roman" w:cs="Times New Roman"/>
                <w:sz w:val="22"/>
                <w:szCs w:val="24"/>
              </w:rPr>
              <w:t>567 LUAD samples that had SNV data.</w:t>
            </w:r>
          </w:p>
        </w:tc>
        <w:tc>
          <w:tcPr>
            <w:tcW w:w="3685" w:type="dxa"/>
          </w:tcPr>
          <w:p w14:paraId="58F49E93" w14:textId="77777777" w:rsidR="00FD3703" w:rsidRPr="009F4FF6" w:rsidRDefault="00FD3703" w:rsidP="000548C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FF6">
              <w:rPr>
                <w:rFonts w:ascii="Times New Roman" w:hAnsi="Times New Roman" w:cs="Times New Roman"/>
                <w:sz w:val="22"/>
                <w:szCs w:val="24"/>
              </w:rPr>
              <w:t>451 LUAD samples that hold at least one mutation from the RTK/RAS pathway.</w:t>
            </w:r>
          </w:p>
        </w:tc>
      </w:tr>
      <w:tr w:rsidR="00FD3703" w:rsidRPr="009F4FF6" w14:paraId="3EF14AB6" w14:textId="77777777" w:rsidTr="000548C7">
        <w:tc>
          <w:tcPr>
            <w:tcW w:w="1555" w:type="dxa"/>
          </w:tcPr>
          <w:p w14:paraId="77484268" w14:textId="77777777" w:rsidR="00FD3703" w:rsidRPr="009F4FF6" w:rsidRDefault="00FD3703" w:rsidP="000548C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FF6">
              <w:rPr>
                <w:rFonts w:ascii="Times New Roman" w:hAnsi="Times New Roman" w:cs="Times New Roman"/>
                <w:sz w:val="22"/>
                <w:szCs w:val="24"/>
              </w:rPr>
              <w:t>CNV data</w:t>
            </w:r>
          </w:p>
        </w:tc>
        <w:tc>
          <w:tcPr>
            <w:tcW w:w="2835" w:type="dxa"/>
          </w:tcPr>
          <w:p w14:paraId="2A289082" w14:textId="77777777" w:rsidR="00FD3703" w:rsidRPr="009F4FF6" w:rsidRDefault="00FD3703" w:rsidP="000548C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FF6">
              <w:rPr>
                <w:rFonts w:ascii="Times New Roman" w:hAnsi="Times New Roman" w:cs="Times New Roman"/>
                <w:sz w:val="22"/>
                <w:szCs w:val="24"/>
              </w:rPr>
              <w:t>516 LUAD samples that had CNV data.</w:t>
            </w:r>
          </w:p>
        </w:tc>
        <w:tc>
          <w:tcPr>
            <w:tcW w:w="3685" w:type="dxa"/>
          </w:tcPr>
          <w:p w14:paraId="713CA776" w14:textId="77777777" w:rsidR="00FD3703" w:rsidRPr="009F4FF6" w:rsidRDefault="00FD3703" w:rsidP="000548C7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FD3703" w:rsidRPr="009F4FF6" w14:paraId="51A83F27" w14:textId="77777777" w:rsidTr="000548C7">
        <w:tc>
          <w:tcPr>
            <w:tcW w:w="1555" w:type="dxa"/>
          </w:tcPr>
          <w:p w14:paraId="49CBF0DF" w14:textId="77777777" w:rsidR="00FD3703" w:rsidRPr="009F4FF6" w:rsidRDefault="00FD3703" w:rsidP="000548C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FF6">
              <w:rPr>
                <w:rFonts w:ascii="Times New Roman" w:hAnsi="Times New Roman" w:cs="Times New Roman"/>
                <w:sz w:val="22"/>
                <w:szCs w:val="24"/>
              </w:rPr>
              <w:t>Methylation data</w:t>
            </w:r>
          </w:p>
        </w:tc>
        <w:tc>
          <w:tcPr>
            <w:tcW w:w="2835" w:type="dxa"/>
          </w:tcPr>
          <w:p w14:paraId="2FE4832A" w14:textId="77777777" w:rsidR="00FD3703" w:rsidRPr="009F4FF6" w:rsidRDefault="00FD3703" w:rsidP="000548C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FF6">
              <w:rPr>
                <w:rFonts w:ascii="Times New Roman" w:hAnsi="Times New Roman" w:cs="Times New Roman"/>
                <w:sz w:val="22"/>
                <w:szCs w:val="24"/>
              </w:rPr>
              <w:t>29 LUAD samples with paired adjacent normal samples.</w:t>
            </w:r>
          </w:p>
        </w:tc>
        <w:tc>
          <w:tcPr>
            <w:tcW w:w="3685" w:type="dxa"/>
          </w:tcPr>
          <w:p w14:paraId="6C88A82A" w14:textId="77777777" w:rsidR="00FD3703" w:rsidRPr="009F4FF6" w:rsidRDefault="00FD3703" w:rsidP="000548C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FF6">
              <w:rPr>
                <w:rFonts w:ascii="Times New Roman" w:hAnsi="Times New Roman" w:cs="Times New Roman"/>
                <w:sz w:val="22"/>
                <w:szCs w:val="24"/>
              </w:rPr>
              <w:t>525 samples in total.</w:t>
            </w:r>
          </w:p>
        </w:tc>
      </w:tr>
      <w:tr w:rsidR="00FD3703" w:rsidRPr="009F4FF6" w14:paraId="39D0EF09" w14:textId="77777777" w:rsidTr="000548C7">
        <w:tc>
          <w:tcPr>
            <w:tcW w:w="1555" w:type="dxa"/>
          </w:tcPr>
          <w:p w14:paraId="3E8BAA96" w14:textId="77777777" w:rsidR="00FD3703" w:rsidRPr="009F4FF6" w:rsidRDefault="00FD3703" w:rsidP="000548C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FF6">
              <w:rPr>
                <w:rFonts w:ascii="Times New Roman" w:hAnsi="Times New Roman" w:cs="Times New Roman"/>
                <w:sz w:val="22"/>
                <w:szCs w:val="24"/>
              </w:rPr>
              <w:t>mRNA expression data</w:t>
            </w:r>
          </w:p>
        </w:tc>
        <w:tc>
          <w:tcPr>
            <w:tcW w:w="2835" w:type="dxa"/>
          </w:tcPr>
          <w:p w14:paraId="0F1C1A28" w14:textId="77777777" w:rsidR="00FD3703" w:rsidRPr="009F4FF6" w:rsidRDefault="00FD3703" w:rsidP="000548C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FF6">
              <w:rPr>
                <w:rFonts w:ascii="Times New Roman" w:hAnsi="Times New Roman" w:cs="Times New Roman"/>
                <w:sz w:val="22"/>
                <w:szCs w:val="24"/>
              </w:rPr>
              <w:t>56 LUAD samples with paired adjacent normal samples.</w:t>
            </w:r>
          </w:p>
        </w:tc>
        <w:tc>
          <w:tcPr>
            <w:tcW w:w="3685" w:type="dxa"/>
          </w:tcPr>
          <w:p w14:paraId="442425F5" w14:textId="77777777" w:rsidR="00FD3703" w:rsidRPr="009F4FF6" w:rsidRDefault="00FD3703" w:rsidP="000548C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F4FF6">
              <w:rPr>
                <w:rFonts w:ascii="Times New Roman" w:hAnsi="Times New Roman" w:cs="Times New Roman"/>
                <w:sz w:val="22"/>
                <w:szCs w:val="24"/>
              </w:rPr>
              <w:t>576 samples in total.</w:t>
            </w:r>
          </w:p>
        </w:tc>
      </w:tr>
    </w:tbl>
    <w:p w14:paraId="13644CB8" w14:textId="19523DA7" w:rsidR="00D422CB" w:rsidRDefault="00D422CB"/>
    <w:p w14:paraId="0313F19C" w14:textId="2F289B28" w:rsidR="006C680D" w:rsidRDefault="006C680D"/>
    <w:p w14:paraId="631BD9FF" w14:textId="77777777" w:rsidR="009F4FF6" w:rsidRDefault="009F4FF6">
      <w:bookmarkStart w:id="1" w:name="_GoBack"/>
      <w:bookmarkEnd w:id="1"/>
    </w:p>
    <w:sectPr w:rsidR="009F4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13E40B" w14:textId="77777777" w:rsidR="00471101" w:rsidRDefault="00471101" w:rsidP="00A87298">
      <w:r>
        <w:separator/>
      </w:r>
    </w:p>
  </w:endnote>
  <w:endnote w:type="continuationSeparator" w:id="0">
    <w:p w14:paraId="08BAD6C3" w14:textId="77777777" w:rsidR="00471101" w:rsidRDefault="00471101" w:rsidP="00A87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9CB81D" w14:textId="77777777" w:rsidR="00471101" w:rsidRDefault="00471101" w:rsidP="00A87298">
      <w:r>
        <w:separator/>
      </w:r>
    </w:p>
  </w:footnote>
  <w:footnote w:type="continuationSeparator" w:id="0">
    <w:p w14:paraId="267D86A8" w14:textId="77777777" w:rsidR="00471101" w:rsidRDefault="00471101" w:rsidP="00A872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703"/>
    <w:rsid w:val="002D24FE"/>
    <w:rsid w:val="002F163A"/>
    <w:rsid w:val="004413A9"/>
    <w:rsid w:val="00471101"/>
    <w:rsid w:val="004E4FBF"/>
    <w:rsid w:val="00544EE3"/>
    <w:rsid w:val="00552D2D"/>
    <w:rsid w:val="005F24C6"/>
    <w:rsid w:val="006C680D"/>
    <w:rsid w:val="007D4383"/>
    <w:rsid w:val="008C3B44"/>
    <w:rsid w:val="00981D5F"/>
    <w:rsid w:val="009B3014"/>
    <w:rsid w:val="009F2B1D"/>
    <w:rsid w:val="009F4FF6"/>
    <w:rsid w:val="00A87298"/>
    <w:rsid w:val="00B0649E"/>
    <w:rsid w:val="00B763DB"/>
    <w:rsid w:val="00D422CB"/>
    <w:rsid w:val="00E50E38"/>
    <w:rsid w:val="00FD3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5C4815"/>
  <w15:chartTrackingRefBased/>
  <w15:docId w15:val="{1812988D-CEB2-4E52-A4E6-10F0003F5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37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37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87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72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72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72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2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95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1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5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9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5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4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0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4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8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37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7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3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3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4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21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8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3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7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9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9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4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12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7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8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5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0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7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1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46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3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9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1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5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7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0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27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66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3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7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34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9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0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73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8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0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1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80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9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9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5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0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6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6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5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8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0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6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1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1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5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3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2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1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1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1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5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9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9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3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3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5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1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2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斐斐 胡</dc:creator>
  <cp:keywords/>
  <dc:description/>
  <cp:lastModifiedBy>斐斐 胡</cp:lastModifiedBy>
  <cp:revision>10</cp:revision>
  <dcterms:created xsi:type="dcterms:W3CDTF">2022-05-26T13:41:00Z</dcterms:created>
  <dcterms:modified xsi:type="dcterms:W3CDTF">2022-07-04T13:16:00Z</dcterms:modified>
</cp:coreProperties>
</file>